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70DD" w:rsidRDefault="0077598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553CA">
        <w:rPr>
          <w:rFonts w:ascii="Times New Roman" w:hAnsi="Times New Roman" w:cs="Times New Roman"/>
          <w:sz w:val="24"/>
          <w:szCs w:val="24"/>
          <w:lang w:val="en-US"/>
        </w:rPr>
        <w:t>Supplementary materials</w:t>
      </w:r>
    </w:p>
    <w:p w:rsidR="00C21BD2" w:rsidRDefault="00C21BD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21BD2" w:rsidRPr="006553CA" w:rsidRDefault="00C21BD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S1. An example of weather suitability values of individual weather categories (extracted from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ioKlim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2.6 documentation files)</w:t>
      </w:r>
    </w:p>
    <w:tbl>
      <w:tblPr>
        <w:tblW w:w="852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6553CA" w:rsidRPr="006553CA" w:rsidTr="006553CA">
        <w:trPr>
          <w:trHeight w:val="30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Weath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ype</w:t>
            </w:r>
            <w:proofErr w:type="spellEnd"/>
          </w:p>
        </w:tc>
        <w:tc>
          <w:tcPr>
            <w:tcW w:w="2040" w:type="dxa"/>
            <w:gridSpan w:val="3"/>
            <w:shd w:val="clear" w:color="auto" w:fill="auto"/>
            <w:noWrap/>
            <w:vAlign w:val="center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Weath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ubtype</w:t>
            </w:r>
            <w:proofErr w:type="spellEnd"/>
          </w:p>
        </w:tc>
        <w:tc>
          <w:tcPr>
            <w:tcW w:w="2040" w:type="dxa"/>
            <w:gridSpan w:val="3"/>
            <w:shd w:val="clear" w:color="auto" w:fill="auto"/>
            <w:noWrap/>
            <w:vAlign w:val="center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Weath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ass</w:t>
            </w:r>
            <w:proofErr w:type="spellEnd"/>
          </w:p>
        </w:tc>
        <w:tc>
          <w:tcPr>
            <w:tcW w:w="3400" w:type="dxa"/>
            <w:gridSpan w:val="5"/>
            <w:vMerge w:val="restart"/>
            <w:shd w:val="clear" w:color="auto" w:fill="auto"/>
            <w:noWrap/>
            <w:vAlign w:val="center"/>
            <w:hideMark/>
          </w:tcPr>
          <w:p w:rsidR="006553CA" w:rsidRPr="006553CA" w:rsidRDefault="00C21BD2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ndividu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w</w:t>
            </w:r>
            <w:r w:rsidR="006553CA"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a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</w:t>
            </w:r>
            <w:r w:rsidR="006553CA"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er</w:t>
            </w:r>
            <w:proofErr w:type="spellEnd"/>
            <w:r w:rsidR="006553CA"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uitanility</w:t>
            </w:r>
            <w:proofErr w:type="spellEnd"/>
            <w:r w:rsidR="006553CA"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="006553CA"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alues</w:t>
            </w:r>
            <w:proofErr w:type="spellEnd"/>
          </w:p>
        </w:tc>
      </w:tr>
      <w:tr w:rsidR="00C21BD2" w:rsidRPr="006553CA" w:rsidTr="00C674F6">
        <w:trPr>
          <w:trHeight w:val="300"/>
        </w:trPr>
        <w:tc>
          <w:tcPr>
            <w:tcW w:w="5120" w:type="dxa"/>
            <w:gridSpan w:val="7"/>
            <w:shd w:val="clear" w:color="auto" w:fill="auto"/>
            <w:noWrap/>
            <w:vAlign w:val="bottom"/>
            <w:hideMark/>
          </w:tcPr>
          <w:p w:rsidR="00C21BD2" w:rsidRPr="006553CA" w:rsidRDefault="00C21BD2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Weather</w:t>
            </w:r>
            <w:proofErr w:type="spellEnd"/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ndicators</w:t>
            </w:r>
            <w:proofErr w:type="spellEnd"/>
          </w:p>
        </w:tc>
        <w:tc>
          <w:tcPr>
            <w:tcW w:w="3400" w:type="dxa"/>
            <w:gridSpan w:val="5"/>
            <w:vMerge/>
            <w:shd w:val="clear" w:color="auto" w:fill="auto"/>
            <w:noWrap/>
            <w:vAlign w:val="bottom"/>
            <w:hideMark/>
          </w:tcPr>
          <w:p w:rsidR="00C21BD2" w:rsidRPr="006553CA" w:rsidRDefault="00C21BD2" w:rsidP="006553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</w:tr>
      <w:tr w:rsidR="006553CA" w:rsidRPr="006553CA" w:rsidTr="00C21BD2">
        <w:trPr>
          <w:trHeight w:val="315"/>
        </w:trPr>
        <w:tc>
          <w:tcPr>
            <w:tcW w:w="1040" w:type="dxa"/>
            <w:shd w:val="clear" w:color="auto" w:fill="BFBFBF" w:themeFill="background1" w:themeFillShade="BF"/>
            <w:vAlign w:val="center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BFBFBF" w:themeFill="background1" w:themeFillShade="BF"/>
            <w:vAlign w:val="center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680" w:type="dxa"/>
            <w:shd w:val="clear" w:color="auto" w:fill="BFBFBF" w:themeFill="background1" w:themeFillShade="BF"/>
            <w:vAlign w:val="center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680" w:type="dxa"/>
            <w:shd w:val="clear" w:color="auto" w:fill="BFBFBF" w:themeFill="background1" w:themeFillShade="BF"/>
            <w:vAlign w:val="center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680" w:type="dxa"/>
            <w:shd w:val="clear" w:color="auto" w:fill="BFBFBF" w:themeFill="background1" w:themeFillShade="BF"/>
            <w:vAlign w:val="center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680" w:type="dxa"/>
            <w:shd w:val="clear" w:color="auto" w:fill="BFBFBF" w:themeFill="background1" w:themeFillShade="BF"/>
            <w:vAlign w:val="center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680" w:type="dxa"/>
            <w:shd w:val="clear" w:color="auto" w:fill="BFBFBF" w:themeFill="background1" w:themeFillShade="BF"/>
            <w:vAlign w:val="center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680" w:type="dxa"/>
            <w:shd w:val="clear" w:color="auto" w:fill="BFBFBF" w:themeFill="background1" w:themeFillShade="BF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B</w:t>
            </w:r>
          </w:p>
        </w:tc>
        <w:tc>
          <w:tcPr>
            <w:tcW w:w="680" w:type="dxa"/>
            <w:shd w:val="clear" w:color="auto" w:fill="BFBFBF" w:themeFill="background1" w:themeFillShade="BF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B</w:t>
            </w:r>
          </w:p>
        </w:tc>
        <w:tc>
          <w:tcPr>
            <w:tcW w:w="680" w:type="dxa"/>
            <w:shd w:val="clear" w:color="auto" w:fill="BFBFBF" w:themeFill="background1" w:themeFillShade="BF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R</w:t>
            </w:r>
          </w:p>
        </w:tc>
        <w:tc>
          <w:tcPr>
            <w:tcW w:w="680" w:type="dxa"/>
            <w:shd w:val="clear" w:color="auto" w:fill="BFBFBF" w:themeFill="background1" w:themeFillShade="BF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R</w:t>
            </w:r>
          </w:p>
        </w:tc>
        <w:tc>
          <w:tcPr>
            <w:tcW w:w="680" w:type="dxa"/>
            <w:shd w:val="clear" w:color="auto" w:fill="BFBFBF" w:themeFill="background1" w:themeFillShade="BF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T</w:t>
            </w:r>
          </w:p>
        </w:tc>
      </w:tr>
      <w:tr w:rsidR="006553CA" w:rsidRPr="006553CA" w:rsidTr="00C21BD2">
        <w:trPr>
          <w:trHeight w:val="30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6553CA" w:rsidRPr="006553CA" w:rsidTr="00C21BD2">
        <w:trPr>
          <w:trHeight w:val="30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</w:tr>
      <w:tr w:rsidR="006553CA" w:rsidRPr="006553CA" w:rsidTr="00C21BD2">
        <w:trPr>
          <w:trHeight w:val="30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6553CA" w:rsidRPr="006553CA" w:rsidTr="00C21BD2">
        <w:trPr>
          <w:trHeight w:val="30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</w:tr>
      <w:tr w:rsidR="006553CA" w:rsidRPr="006553CA" w:rsidTr="00C21BD2">
        <w:trPr>
          <w:trHeight w:val="30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6553CA" w:rsidRPr="006553CA" w:rsidTr="00C21BD2">
        <w:trPr>
          <w:trHeight w:val="30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</w:tr>
      <w:tr w:rsidR="006553CA" w:rsidRPr="006553CA" w:rsidTr="00C21BD2">
        <w:trPr>
          <w:trHeight w:val="30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6553CA" w:rsidRPr="006553CA" w:rsidTr="00C21BD2">
        <w:trPr>
          <w:trHeight w:val="30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</w:tr>
      <w:tr w:rsidR="006553CA" w:rsidRPr="006553CA" w:rsidTr="00C21BD2">
        <w:trPr>
          <w:trHeight w:val="30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6553CA" w:rsidRPr="006553CA" w:rsidTr="00C21BD2">
        <w:trPr>
          <w:trHeight w:val="30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</w:tr>
      <w:tr w:rsidR="006553CA" w:rsidRPr="006553CA" w:rsidTr="00C21BD2">
        <w:trPr>
          <w:trHeight w:val="30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</w:tr>
      <w:tr w:rsidR="006553CA" w:rsidRPr="006553CA" w:rsidTr="00C21BD2">
        <w:trPr>
          <w:trHeight w:val="30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</w:tr>
      <w:tr w:rsidR="006553CA" w:rsidRPr="006553CA" w:rsidTr="00C21BD2">
        <w:trPr>
          <w:trHeight w:val="30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6553CA" w:rsidRPr="006553CA" w:rsidTr="00C21BD2">
        <w:trPr>
          <w:trHeight w:val="30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6553CA" w:rsidRPr="006553CA" w:rsidTr="00C21BD2">
        <w:trPr>
          <w:trHeight w:val="30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</w:tr>
      <w:tr w:rsidR="006553CA" w:rsidRPr="006553CA" w:rsidTr="00C21BD2">
        <w:trPr>
          <w:trHeight w:val="30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6553CA" w:rsidRPr="006553CA" w:rsidTr="00C21BD2">
        <w:trPr>
          <w:trHeight w:val="30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6553CA" w:rsidRPr="006553CA" w:rsidTr="00C21BD2">
        <w:trPr>
          <w:trHeight w:val="30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6553CA" w:rsidRPr="006553CA" w:rsidTr="00C21BD2">
        <w:trPr>
          <w:trHeight w:val="30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6553CA" w:rsidRPr="006553CA" w:rsidTr="00C21BD2">
        <w:trPr>
          <w:trHeight w:val="30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6553CA" w:rsidRPr="006553CA" w:rsidTr="00C21BD2">
        <w:trPr>
          <w:trHeight w:val="30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6553CA" w:rsidRPr="006553CA" w:rsidTr="00C21BD2">
        <w:trPr>
          <w:trHeight w:val="30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6553CA" w:rsidRPr="006553CA" w:rsidTr="00C21BD2">
        <w:trPr>
          <w:trHeight w:val="30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6553CA" w:rsidRPr="006553CA" w:rsidTr="00C21BD2">
        <w:trPr>
          <w:trHeight w:val="30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6553CA" w:rsidRPr="006553CA" w:rsidTr="00C21BD2">
        <w:trPr>
          <w:trHeight w:val="30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6553CA" w:rsidRPr="006553CA" w:rsidTr="00C21BD2">
        <w:trPr>
          <w:trHeight w:val="30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  <w:hideMark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553C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6553CA" w:rsidRPr="006553CA" w:rsidTr="00C21BD2">
        <w:trPr>
          <w:trHeight w:val="300"/>
        </w:trPr>
        <w:tc>
          <w:tcPr>
            <w:tcW w:w="1040" w:type="dxa"/>
            <w:shd w:val="clear" w:color="auto" w:fill="auto"/>
            <w:noWrap/>
            <w:vAlign w:val="bottom"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6553CA" w:rsidRPr="006553CA" w:rsidRDefault="00C21BD2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</w:tcPr>
          <w:p w:rsidR="006553CA" w:rsidRPr="006553CA" w:rsidRDefault="006553CA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6553CA" w:rsidRPr="006553CA" w:rsidTr="00C21BD2">
        <w:trPr>
          <w:trHeight w:val="300"/>
        </w:trPr>
        <w:tc>
          <w:tcPr>
            <w:tcW w:w="1040" w:type="dxa"/>
            <w:shd w:val="clear" w:color="auto" w:fill="auto"/>
            <w:noWrap/>
            <w:vAlign w:val="bottom"/>
          </w:tcPr>
          <w:p w:rsidR="006553CA" w:rsidRPr="006553CA" w:rsidRDefault="00C21BD2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6553CA" w:rsidRPr="006553CA" w:rsidRDefault="00C21BD2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6553CA" w:rsidRDefault="00C21BD2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6553CA" w:rsidRPr="006553CA" w:rsidRDefault="00C21BD2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6553CA" w:rsidRPr="006553CA" w:rsidRDefault="00C21BD2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6553CA" w:rsidRPr="006553CA" w:rsidRDefault="00C21BD2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6553CA" w:rsidRPr="006553CA" w:rsidRDefault="00C21BD2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</w:tcPr>
          <w:p w:rsidR="006553CA" w:rsidRPr="006553CA" w:rsidRDefault="00C21BD2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</w:tcPr>
          <w:p w:rsidR="006553CA" w:rsidRPr="006553CA" w:rsidRDefault="00C21BD2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</w:tcPr>
          <w:p w:rsidR="006553CA" w:rsidRPr="006553CA" w:rsidRDefault="00C21BD2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</w:tcPr>
          <w:p w:rsidR="006553CA" w:rsidRPr="006553CA" w:rsidRDefault="00C21BD2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</w:tcPr>
          <w:p w:rsidR="006553CA" w:rsidRPr="006553CA" w:rsidRDefault="00C21BD2" w:rsidP="0065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</w:tbl>
    <w:p w:rsidR="006553CA" w:rsidRDefault="006553C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21BD2" w:rsidRDefault="00C21BD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775989" w:rsidRDefault="0077598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75989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 w:rsidR="00C21BD2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775989">
        <w:rPr>
          <w:rFonts w:ascii="Times New Roman" w:hAnsi="Times New Roman" w:cs="Times New Roman"/>
          <w:sz w:val="24"/>
          <w:szCs w:val="24"/>
          <w:lang w:val="en-US"/>
        </w:rPr>
        <w:t xml:space="preserve"> Mean differences in annual frequency of days suitable for particular tourism activiti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SB – sun bathing, AB – air bathing, MR – mild physical activity, AR – intensive physical activity, ST – ski tourism)</w:t>
      </w:r>
      <w:r w:rsidRPr="00775989">
        <w:rPr>
          <w:rFonts w:ascii="Times New Roman" w:hAnsi="Times New Roman" w:cs="Times New Roman"/>
          <w:sz w:val="24"/>
          <w:szCs w:val="24"/>
          <w:lang w:val="en-US"/>
        </w:rPr>
        <w:t xml:space="preserve"> in Poland</w:t>
      </w:r>
      <w:r>
        <w:rPr>
          <w:rFonts w:ascii="Times New Roman" w:hAnsi="Times New Roman" w:cs="Times New Roman"/>
          <w:sz w:val="24"/>
          <w:szCs w:val="24"/>
          <w:lang w:val="en-US"/>
        </w:rPr>
        <w:t>, 2000-2017</w:t>
      </w:r>
    </w:p>
    <w:tbl>
      <w:tblPr>
        <w:tblW w:w="540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708"/>
        <w:gridCol w:w="709"/>
        <w:gridCol w:w="709"/>
        <w:gridCol w:w="709"/>
        <w:gridCol w:w="992"/>
      </w:tblGrid>
      <w:tr w:rsidR="00775989" w:rsidRPr="00775989" w:rsidTr="00C21BD2">
        <w:trPr>
          <w:trHeight w:val="495"/>
        </w:trPr>
        <w:tc>
          <w:tcPr>
            <w:tcW w:w="1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air of stations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B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B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R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T</w:t>
            </w:r>
          </w:p>
        </w:tc>
      </w:tr>
      <w:tr w:rsidR="00775989" w:rsidRPr="00775989" w:rsidTr="00C21BD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HEL - TO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US"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val="en-US" w:eastAsia="pl-PL"/>
              </w:rPr>
              <w:t>11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val="en-US"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val="en-US" w:eastAsia="pl-PL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US"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val="en-US" w:eastAsia="pl-PL"/>
              </w:rPr>
              <w:t>12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val="en-US"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val="en-US" w:eastAsia="pl-PL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US"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val="en-US" w:eastAsia="pl-PL"/>
              </w:rPr>
              <w:t>7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val="en-US"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val="en-US" w:eastAsia="pl-PL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-0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</w:t>
            </w:r>
          </w:p>
        </w:tc>
      </w:tr>
      <w:tr w:rsidR="00775989" w:rsidRPr="00775989" w:rsidTr="00C21BD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HEL - WA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-0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-0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US"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val="en-US" w:eastAsia="pl-PL"/>
              </w:rPr>
              <w:t>17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val="en-US"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val="en-US" w:eastAsia="pl-P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US"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val="en-US" w:eastAsia="pl-PL"/>
              </w:rPr>
              <w:t>10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val="en-US"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val="en-US" w:eastAsia="pl-PL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-5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</w:p>
        </w:tc>
      </w:tr>
      <w:tr w:rsidR="00775989" w:rsidRPr="00775989" w:rsidTr="00C21BD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HEL - WR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US"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val="en-US" w:eastAsia="pl-PL"/>
              </w:rPr>
              <w:t>27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val="en-US"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val="en-US" w:eastAsia="pl-P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US"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val="en-US" w:eastAsia="pl-PL"/>
              </w:rPr>
              <w:t>14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val="en-US"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val="en-US" w:eastAsia="pl-P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US"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val="en-US" w:eastAsia="pl-PL"/>
              </w:rPr>
              <w:t>11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val="en-US"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val="en-US" w:eastAsia="pl-P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8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</w:tr>
      <w:tr w:rsidR="00775989" w:rsidRPr="00775989" w:rsidTr="00C21BD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EL - KR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1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6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2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</w:tr>
      <w:tr w:rsidR="00775989" w:rsidRPr="00775989" w:rsidTr="00C21BD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EL - J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41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5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2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3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4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</w:tr>
      <w:tr w:rsidR="00775989" w:rsidRPr="00775989" w:rsidTr="00C21BD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EL - H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83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78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43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21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36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7</w:t>
            </w:r>
          </w:p>
        </w:tc>
      </w:tr>
      <w:tr w:rsidR="00775989" w:rsidRPr="00775989" w:rsidTr="00C21BD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OR - WA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1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5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4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</w:tr>
      <w:tr w:rsidR="00775989" w:rsidRPr="00775989" w:rsidTr="00C21BD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OR - WR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6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0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</w:tr>
      <w:tr w:rsidR="00775989" w:rsidRPr="00775989" w:rsidTr="00C21BD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OR - KR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0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4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4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775989" w:rsidRPr="00775989" w:rsidTr="00C21BD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OR - J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30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0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1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3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</w:tr>
      <w:tr w:rsidR="00775989" w:rsidRPr="00775989" w:rsidTr="00C21BD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OR - H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72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74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31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29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36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4</w:t>
            </w:r>
          </w:p>
        </w:tc>
      </w:tr>
      <w:tr w:rsidR="00775989" w:rsidRPr="00775989" w:rsidTr="00C21BD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WAR - WR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7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5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5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</w:tr>
      <w:tr w:rsidR="00775989" w:rsidRPr="00775989" w:rsidTr="00C21BD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WAR - KR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1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9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2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</w:tr>
      <w:tr w:rsidR="00775989" w:rsidRPr="00775989" w:rsidTr="00C21BD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WAR - J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41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6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5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3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9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</w:tr>
      <w:tr w:rsidR="00775989" w:rsidRPr="00775989" w:rsidTr="00C21BD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WAR - H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84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79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6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32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31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7</w:t>
            </w:r>
          </w:p>
        </w:tc>
      </w:tr>
      <w:tr w:rsidR="00775989" w:rsidRPr="00775989" w:rsidTr="00C21BD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WRO - KR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6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6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4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4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5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</w:tr>
      <w:tr w:rsidR="00775989" w:rsidRPr="00775989" w:rsidTr="00C21BD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WRO - J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3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0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1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7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9</w:t>
            </w:r>
          </w:p>
        </w:tc>
      </w:tr>
      <w:tr w:rsidR="00775989" w:rsidRPr="00775989" w:rsidTr="00C21BD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WRO - H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56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64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31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29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40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3</w:t>
            </w:r>
          </w:p>
        </w:tc>
      </w:tr>
      <w:tr w:rsidR="00775989" w:rsidRPr="00775989" w:rsidTr="00C21BD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KRA - J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30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7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4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26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1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</w:tr>
      <w:tr w:rsidR="00775989" w:rsidRPr="00775989" w:rsidTr="00C21BD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KRA - H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72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70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7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44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34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4</w:t>
            </w:r>
          </w:p>
        </w:tc>
      </w:tr>
      <w:tr w:rsidR="00775989" w:rsidRPr="00775989" w:rsidTr="00C21BD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JG - H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42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53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31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8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22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4</w:t>
            </w:r>
          </w:p>
        </w:tc>
      </w:tr>
    </w:tbl>
    <w:p w:rsidR="00775989" w:rsidRDefault="00775989" w:rsidP="00775989">
      <w:pPr>
        <w:spacing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ifferences statistically significant are marked in yellow </w:t>
      </w:r>
    </w:p>
    <w:p w:rsidR="00775989" w:rsidRDefault="0077598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D1DBD" w:rsidRDefault="004D1DB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775989" w:rsidRDefault="00775989" w:rsidP="0077598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75989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 w:rsidR="00C21BD2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775989">
        <w:rPr>
          <w:rFonts w:ascii="Times New Roman" w:hAnsi="Times New Roman" w:cs="Times New Roman"/>
          <w:sz w:val="24"/>
          <w:szCs w:val="24"/>
          <w:lang w:val="en-US"/>
        </w:rPr>
        <w:t xml:space="preserve"> Mean differences in annual frequency of days suitable for particular tourism activiti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SB – sun bathing, AB – air bathing, MR – mild physical activity, AR – intensive physical activity, ST – ski tourism)</w:t>
      </w:r>
      <w:r w:rsidRPr="00775989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>
        <w:rPr>
          <w:rFonts w:ascii="Times New Roman" w:hAnsi="Times New Roman" w:cs="Times New Roman"/>
          <w:sz w:val="24"/>
          <w:szCs w:val="24"/>
          <w:lang w:val="en-US"/>
        </w:rPr>
        <w:t>Serbia, 2000-2017</w:t>
      </w:r>
    </w:p>
    <w:tbl>
      <w:tblPr>
        <w:tblW w:w="582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850"/>
        <w:gridCol w:w="851"/>
        <w:gridCol w:w="850"/>
        <w:gridCol w:w="851"/>
        <w:gridCol w:w="850"/>
      </w:tblGrid>
      <w:tr w:rsidR="00775989" w:rsidRPr="00775989" w:rsidTr="00C21BD2">
        <w:trPr>
          <w:trHeight w:val="495"/>
        </w:trPr>
        <w:tc>
          <w:tcPr>
            <w:tcW w:w="1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air of station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B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B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R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R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T</w:t>
            </w:r>
          </w:p>
        </w:tc>
      </w:tr>
      <w:tr w:rsidR="00775989" w:rsidRPr="00775989" w:rsidTr="00C21BD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S – BE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6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1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4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775989" w:rsidRPr="00775989" w:rsidTr="00C21BD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S – LOZ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5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3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36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7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</w:tr>
      <w:tr w:rsidR="00775989" w:rsidRPr="00775989" w:rsidTr="00C21BD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S – N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3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2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5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6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</w:tr>
      <w:tr w:rsidR="00775989" w:rsidRPr="00775989" w:rsidTr="00C21BD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S – VR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2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5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</w:tr>
      <w:tr w:rsidR="00775989" w:rsidRPr="00775989" w:rsidTr="00C21BD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S – ZL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21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26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6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61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</w:t>
            </w:r>
          </w:p>
        </w:tc>
      </w:tr>
      <w:tr w:rsidR="00775989" w:rsidRPr="00775989" w:rsidTr="00C21BD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EL – LOZ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1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9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3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</w:tr>
      <w:tr w:rsidR="00775989" w:rsidRPr="00775989" w:rsidTr="00C21BD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EL – N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0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8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</w:tr>
      <w:tr w:rsidR="00775989" w:rsidRPr="00775989" w:rsidTr="00C21BD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EL – VR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8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7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7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5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</w:tr>
      <w:tr w:rsidR="00775989" w:rsidRPr="00775989" w:rsidTr="00C21BD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EL – ZL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9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2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38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23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57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</w:t>
            </w:r>
          </w:p>
        </w:tc>
      </w:tr>
      <w:tr w:rsidR="00775989" w:rsidRPr="00775989" w:rsidTr="00C21BD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Z – N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0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0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</w:tr>
      <w:tr w:rsidR="00775989" w:rsidRPr="00775989" w:rsidTr="00C21BD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Z – VR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24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27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28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34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</w:tr>
      <w:tr w:rsidR="00775989" w:rsidRPr="00775989" w:rsidTr="00C21BD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Z – ZL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25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22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49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52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53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7</w:t>
            </w:r>
          </w:p>
        </w:tc>
      </w:tr>
      <w:tr w:rsidR="00775989" w:rsidRPr="00775989" w:rsidTr="00C21BD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IS – VR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27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24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27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23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</w:tr>
      <w:tr w:rsidR="00775989" w:rsidRPr="00775989" w:rsidTr="00C21BD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IS – ZL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29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9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48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41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54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6</w:t>
            </w:r>
          </w:p>
        </w:tc>
      </w:tr>
      <w:tr w:rsidR="00775989" w:rsidRPr="00775989" w:rsidTr="00C21BD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77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RA – ZL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21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7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75989" w:rsidRPr="00C21BD2" w:rsidRDefault="00775989" w:rsidP="00C2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59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8</w:t>
            </w:r>
          </w:p>
        </w:tc>
      </w:tr>
    </w:tbl>
    <w:p w:rsidR="00775989" w:rsidRDefault="00775989" w:rsidP="00775989">
      <w:pPr>
        <w:spacing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ifferences statistically significant are marked in yellow </w:t>
      </w:r>
    </w:p>
    <w:p w:rsidR="0050653A" w:rsidRDefault="0050653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0653A" w:rsidRDefault="0050653A" w:rsidP="0050653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75989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C21BD2"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775989">
        <w:rPr>
          <w:rFonts w:ascii="Times New Roman" w:hAnsi="Times New Roman" w:cs="Times New Roman"/>
          <w:sz w:val="24"/>
          <w:szCs w:val="24"/>
          <w:lang w:val="en-US"/>
        </w:rPr>
        <w:t xml:space="preserve"> Mean differences in annual frequency of days suitable for particular tourism activiti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SB – sun bathing, AB – air bathing, MR – mild physical activity, AR – intensive physical activity, ST – ski tourism)</w:t>
      </w:r>
      <w:r w:rsidRPr="00775989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>
        <w:rPr>
          <w:rFonts w:ascii="Times New Roman" w:hAnsi="Times New Roman" w:cs="Times New Roman"/>
          <w:sz w:val="24"/>
          <w:szCs w:val="24"/>
          <w:lang w:val="en-US"/>
        </w:rPr>
        <w:t>Ukraine, 2000-2017</w:t>
      </w:r>
    </w:p>
    <w:tbl>
      <w:tblPr>
        <w:tblW w:w="51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5"/>
        <w:gridCol w:w="748"/>
        <w:gridCol w:w="709"/>
        <w:gridCol w:w="709"/>
        <w:gridCol w:w="699"/>
        <w:gridCol w:w="780"/>
      </w:tblGrid>
      <w:tr w:rsidR="0050653A" w:rsidRPr="0050653A" w:rsidTr="00C21BD2">
        <w:trPr>
          <w:trHeight w:val="495"/>
        </w:trPr>
        <w:tc>
          <w:tcPr>
            <w:tcW w:w="15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0653A" w:rsidRPr="00C21BD2" w:rsidRDefault="00C21BD2" w:rsidP="00506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air of stations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B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B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R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R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T</w:t>
            </w:r>
          </w:p>
        </w:tc>
      </w:tr>
      <w:tr w:rsidR="0050653A" w:rsidRPr="0050653A" w:rsidTr="00C21BD2">
        <w:trPr>
          <w:trHeight w:val="315"/>
        </w:trPr>
        <w:tc>
          <w:tcPr>
            <w:tcW w:w="1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VI - LVI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21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23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6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4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</w:tr>
      <w:tr w:rsidR="0050653A" w:rsidRPr="0050653A" w:rsidTr="00C21BD2">
        <w:trPr>
          <w:trHeight w:val="315"/>
        </w:trPr>
        <w:tc>
          <w:tcPr>
            <w:tcW w:w="1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VI - KYI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0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4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3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2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</w:tr>
      <w:tr w:rsidR="0050653A" w:rsidRPr="0050653A" w:rsidTr="00C21BD2">
        <w:trPr>
          <w:trHeight w:val="315"/>
        </w:trPr>
        <w:tc>
          <w:tcPr>
            <w:tcW w:w="1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VI - POZ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8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3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0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31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90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9</w:t>
            </w:r>
          </w:p>
        </w:tc>
      </w:tr>
      <w:tr w:rsidR="0050653A" w:rsidRPr="0050653A" w:rsidTr="00C21BD2">
        <w:trPr>
          <w:trHeight w:val="315"/>
        </w:trPr>
        <w:tc>
          <w:tcPr>
            <w:tcW w:w="1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VI - KHU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0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6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4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33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5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bookmarkStart w:id="0" w:name="_GoBack"/>
        <w:bookmarkEnd w:id="0"/>
      </w:tr>
      <w:tr w:rsidR="0050653A" w:rsidRPr="0050653A" w:rsidTr="00C21BD2">
        <w:trPr>
          <w:trHeight w:val="315"/>
        </w:trPr>
        <w:tc>
          <w:tcPr>
            <w:tcW w:w="1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VI - UM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5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8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0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3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8</w:t>
            </w:r>
          </w:p>
        </w:tc>
      </w:tr>
      <w:tr w:rsidR="0050653A" w:rsidRPr="0050653A" w:rsidTr="00C21BD2">
        <w:trPr>
          <w:trHeight w:val="315"/>
        </w:trPr>
        <w:tc>
          <w:tcPr>
            <w:tcW w:w="1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VI - AN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25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36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2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5</w:t>
            </w:r>
          </w:p>
        </w:tc>
      </w:tr>
      <w:tr w:rsidR="0050653A" w:rsidRPr="0050653A" w:rsidTr="00C21BD2">
        <w:trPr>
          <w:trHeight w:val="315"/>
        </w:trPr>
        <w:tc>
          <w:tcPr>
            <w:tcW w:w="1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VI - OD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8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26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7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1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3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</w:t>
            </w:r>
          </w:p>
        </w:tc>
      </w:tr>
      <w:tr w:rsidR="0050653A" w:rsidRPr="0050653A" w:rsidTr="00C21BD2">
        <w:trPr>
          <w:trHeight w:val="315"/>
        </w:trPr>
        <w:tc>
          <w:tcPr>
            <w:tcW w:w="1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VI - YAL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29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29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0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3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2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8</w:t>
            </w:r>
          </w:p>
        </w:tc>
      </w:tr>
      <w:tr w:rsidR="0050653A" w:rsidRPr="0050653A" w:rsidTr="00C21BD2">
        <w:trPr>
          <w:trHeight w:val="315"/>
        </w:trPr>
        <w:tc>
          <w:tcPr>
            <w:tcW w:w="1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VI - MAR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0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4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3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7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6</w:t>
            </w:r>
          </w:p>
        </w:tc>
      </w:tr>
      <w:tr w:rsidR="0050653A" w:rsidRPr="0050653A" w:rsidTr="00C21BD2">
        <w:trPr>
          <w:trHeight w:val="315"/>
        </w:trPr>
        <w:tc>
          <w:tcPr>
            <w:tcW w:w="1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VI - KYI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1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9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2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7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</w:tr>
      <w:tr w:rsidR="0050653A" w:rsidRPr="0050653A" w:rsidTr="00C21BD2">
        <w:trPr>
          <w:trHeight w:val="315"/>
        </w:trPr>
        <w:tc>
          <w:tcPr>
            <w:tcW w:w="1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VI - POZ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9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0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4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86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</w:t>
            </w:r>
          </w:p>
        </w:tc>
      </w:tr>
      <w:tr w:rsidR="0050653A" w:rsidRPr="0050653A" w:rsidTr="00C21BD2">
        <w:trPr>
          <w:trHeight w:val="315"/>
        </w:trPr>
        <w:tc>
          <w:tcPr>
            <w:tcW w:w="1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VI - KHU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1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6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50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</w:tr>
      <w:tr w:rsidR="0050653A" w:rsidRPr="0050653A" w:rsidTr="00C21BD2">
        <w:trPr>
          <w:trHeight w:val="315"/>
        </w:trPr>
        <w:tc>
          <w:tcPr>
            <w:tcW w:w="1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VI - UM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4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8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0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7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9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</w:tr>
      <w:tr w:rsidR="0050653A" w:rsidRPr="0050653A" w:rsidTr="00C21BD2">
        <w:trPr>
          <w:trHeight w:val="315"/>
        </w:trPr>
        <w:tc>
          <w:tcPr>
            <w:tcW w:w="1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LVI - AN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4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2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3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7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</w:t>
            </w:r>
          </w:p>
        </w:tc>
      </w:tr>
      <w:tr w:rsidR="0050653A" w:rsidRPr="0050653A" w:rsidTr="00C21BD2">
        <w:trPr>
          <w:trHeight w:val="315"/>
        </w:trPr>
        <w:tc>
          <w:tcPr>
            <w:tcW w:w="1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VI - OD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5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8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7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8</w:t>
            </w:r>
          </w:p>
        </w:tc>
      </w:tr>
      <w:tr w:rsidR="0050653A" w:rsidRPr="0050653A" w:rsidTr="00C21BD2">
        <w:trPr>
          <w:trHeight w:val="315"/>
        </w:trPr>
        <w:tc>
          <w:tcPr>
            <w:tcW w:w="1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VI - YAL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7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5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2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40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7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5</w:t>
            </w:r>
          </w:p>
        </w:tc>
      </w:tr>
      <w:tr w:rsidR="0050653A" w:rsidRPr="0050653A" w:rsidTr="00C21BD2">
        <w:trPr>
          <w:trHeight w:val="315"/>
        </w:trPr>
        <w:tc>
          <w:tcPr>
            <w:tcW w:w="1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VI - MAR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1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9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9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30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2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3</w:t>
            </w:r>
          </w:p>
        </w:tc>
      </w:tr>
      <w:tr w:rsidR="0050653A" w:rsidRPr="0050653A" w:rsidTr="00C21BD2">
        <w:trPr>
          <w:trHeight w:val="315"/>
        </w:trPr>
        <w:tc>
          <w:tcPr>
            <w:tcW w:w="1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KYI - POZ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8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1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3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27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78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</w:t>
            </w:r>
          </w:p>
        </w:tc>
      </w:tr>
      <w:tr w:rsidR="0050653A" w:rsidRPr="0050653A" w:rsidTr="00C21BD2">
        <w:trPr>
          <w:trHeight w:val="315"/>
        </w:trPr>
        <w:tc>
          <w:tcPr>
            <w:tcW w:w="1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KYI - KHU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2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37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</w:tr>
      <w:tr w:rsidR="0050653A" w:rsidRPr="0050653A" w:rsidTr="00C21BD2">
        <w:trPr>
          <w:trHeight w:val="315"/>
        </w:trPr>
        <w:tc>
          <w:tcPr>
            <w:tcW w:w="1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KYI - UM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3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9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4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</w:tr>
      <w:tr w:rsidR="0050653A" w:rsidRPr="0050653A" w:rsidTr="00C21BD2">
        <w:trPr>
          <w:trHeight w:val="315"/>
        </w:trPr>
        <w:tc>
          <w:tcPr>
            <w:tcW w:w="1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KYI - AN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5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21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4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1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35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</w:t>
            </w:r>
          </w:p>
        </w:tc>
      </w:tr>
      <w:tr w:rsidR="0050653A" w:rsidRPr="0050653A" w:rsidTr="00C21BD2">
        <w:trPr>
          <w:trHeight w:val="315"/>
        </w:trPr>
        <w:tc>
          <w:tcPr>
            <w:tcW w:w="1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KYI - OD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7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2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0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5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35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7</w:t>
            </w:r>
          </w:p>
        </w:tc>
      </w:tr>
      <w:tr w:rsidR="0050653A" w:rsidRPr="0050653A" w:rsidTr="00C21BD2">
        <w:trPr>
          <w:trHeight w:val="315"/>
        </w:trPr>
        <w:tc>
          <w:tcPr>
            <w:tcW w:w="1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KYI - YAL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8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4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7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35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5</w:t>
            </w:r>
          </w:p>
        </w:tc>
      </w:tr>
      <w:tr w:rsidR="0050653A" w:rsidRPr="0050653A" w:rsidTr="00C21BD2">
        <w:trPr>
          <w:trHeight w:val="315"/>
        </w:trPr>
        <w:tc>
          <w:tcPr>
            <w:tcW w:w="1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KYI - MAR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7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30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3</w:t>
            </w:r>
          </w:p>
        </w:tc>
      </w:tr>
      <w:tr w:rsidR="0050653A" w:rsidRPr="0050653A" w:rsidTr="00C21BD2">
        <w:trPr>
          <w:trHeight w:val="315"/>
        </w:trPr>
        <w:tc>
          <w:tcPr>
            <w:tcW w:w="1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OZ - KHU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8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2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5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64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85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</w:t>
            </w:r>
          </w:p>
        </w:tc>
      </w:tr>
      <w:tr w:rsidR="0050653A" w:rsidRPr="0050653A" w:rsidTr="00C21BD2">
        <w:trPr>
          <w:trHeight w:val="315"/>
        </w:trPr>
        <w:tc>
          <w:tcPr>
            <w:tcW w:w="1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OZ - UM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5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8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41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77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</w:t>
            </w:r>
          </w:p>
        </w:tc>
      </w:tr>
      <w:tr w:rsidR="0050653A" w:rsidRPr="0050653A" w:rsidTr="00C21BD2">
        <w:trPr>
          <w:trHeight w:val="315"/>
        </w:trPr>
        <w:tc>
          <w:tcPr>
            <w:tcW w:w="1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OZ - AN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34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32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0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38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13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4</w:t>
            </w:r>
          </w:p>
        </w:tc>
      </w:tr>
      <w:tr w:rsidR="0050653A" w:rsidRPr="0050653A" w:rsidTr="00C21BD2">
        <w:trPr>
          <w:trHeight w:val="315"/>
        </w:trPr>
        <w:tc>
          <w:tcPr>
            <w:tcW w:w="1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OZ - OD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26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23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6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43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13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9</w:t>
            </w:r>
          </w:p>
        </w:tc>
      </w:tr>
      <w:tr w:rsidR="0050653A" w:rsidRPr="0050653A" w:rsidTr="00C21BD2">
        <w:trPr>
          <w:trHeight w:val="315"/>
        </w:trPr>
        <w:tc>
          <w:tcPr>
            <w:tcW w:w="1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OZ - YAL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37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25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1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54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13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7</w:t>
            </w:r>
          </w:p>
        </w:tc>
      </w:tr>
      <w:tr w:rsidR="0050653A" w:rsidRPr="0050653A" w:rsidTr="00C21BD2">
        <w:trPr>
          <w:trHeight w:val="315"/>
        </w:trPr>
        <w:tc>
          <w:tcPr>
            <w:tcW w:w="1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OZ - MAR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8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0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8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45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08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5</w:t>
            </w:r>
          </w:p>
        </w:tc>
      </w:tr>
      <w:tr w:rsidR="0050653A" w:rsidRPr="0050653A" w:rsidTr="00C21BD2">
        <w:trPr>
          <w:trHeight w:val="315"/>
        </w:trPr>
        <w:tc>
          <w:tcPr>
            <w:tcW w:w="1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KHU - UM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2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1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6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22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7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</w:tr>
      <w:tr w:rsidR="0050653A" w:rsidRPr="0050653A" w:rsidTr="00C21BD2">
        <w:trPr>
          <w:trHeight w:val="315"/>
        </w:trPr>
        <w:tc>
          <w:tcPr>
            <w:tcW w:w="1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KHU - AN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5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20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26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26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8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3</w:t>
            </w:r>
          </w:p>
        </w:tc>
      </w:tr>
      <w:tr w:rsidR="0050653A" w:rsidRPr="0050653A" w:rsidTr="00C21BD2">
        <w:trPr>
          <w:trHeight w:val="315"/>
        </w:trPr>
        <w:tc>
          <w:tcPr>
            <w:tcW w:w="1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KHU - OD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8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0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32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21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8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9</w:t>
            </w:r>
          </w:p>
        </w:tc>
      </w:tr>
      <w:tr w:rsidR="0050653A" w:rsidRPr="0050653A" w:rsidTr="00C21BD2">
        <w:trPr>
          <w:trHeight w:val="315"/>
        </w:trPr>
        <w:tc>
          <w:tcPr>
            <w:tcW w:w="1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KHU - YAL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9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3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4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0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8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6</w:t>
            </w:r>
          </w:p>
        </w:tc>
      </w:tr>
      <w:tr w:rsidR="0050653A" w:rsidRPr="0050653A" w:rsidTr="00C21BD2">
        <w:trPr>
          <w:trHeight w:val="315"/>
        </w:trPr>
        <w:tc>
          <w:tcPr>
            <w:tcW w:w="1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KHU - MAR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7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9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3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4</w:t>
            </w:r>
          </w:p>
        </w:tc>
      </w:tr>
      <w:tr w:rsidR="0050653A" w:rsidRPr="0050653A" w:rsidTr="00C21BD2">
        <w:trPr>
          <w:trHeight w:val="315"/>
        </w:trPr>
        <w:tc>
          <w:tcPr>
            <w:tcW w:w="1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UMA - AN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28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31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9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3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36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3</w:t>
            </w:r>
          </w:p>
        </w:tc>
      </w:tr>
      <w:tr w:rsidR="0050653A" w:rsidRPr="0050653A" w:rsidTr="00C21BD2">
        <w:trPr>
          <w:trHeight w:val="315"/>
        </w:trPr>
        <w:tc>
          <w:tcPr>
            <w:tcW w:w="1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UMA - OD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20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21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5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36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8</w:t>
            </w:r>
          </w:p>
        </w:tc>
      </w:tr>
      <w:tr w:rsidR="0050653A" w:rsidRPr="0050653A" w:rsidTr="00C21BD2">
        <w:trPr>
          <w:trHeight w:val="315"/>
        </w:trPr>
        <w:tc>
          <w:tcPr>
            <w:tcW w:w="1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UMA - YAL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31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24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2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36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6</w:t>
            </w:r>
          </w:p>
        </w:tc>
      </w:tr>
      <w:tr w:rsidR="0050653A" w:rsidRPr="0050653A" w:rsidTr="00C21BD2">
        <w:trPr>
          <w:trHeight w:val="300"/>
        </w:trPr>
        <w:tc>
          <w:tcPr>
            <w:tcW w:w="1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UMA - MAR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2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9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0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31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4</w:t>
            </w:r>
          </w:p>
        </w:tc>
      </w:tr>
      <w:tr w:rsidR="0050653A" w:rsidRPr="0050653A" w:rsidTr="00C21BD2">
        <w:trPr>
          <w:trHeight w:val="315"/>
        </w:trPr>
        <w:tc>
          <w:tcPr>
            <w:tcW w:w="1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 - OD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9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5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</w:tr>
      <w:tr w:rsidR="0050653A" w:rsidRPr="0050653A" w:rsidTr="00C21BD2">
        <w:trPr>
          <w:trHeight w:val="315"/>
        </w:trPr>
        <w:tc>
          <w:tcPr>
            <w:tcW w:w="1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 - YAL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3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2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6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</w:tr>
      <w:tr w:rsidR="0050653A" w:rsidRPr="0050653A" w:rsidTr="00C21BD2">
        <w:trPr>
          <w:trHeight w:val="315"/>
        </w:trPr>
        <w:tc>
          <w:tcPr>
            <w:tcW w:w="1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 - MAR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5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21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8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4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</w:tr>
      <w:tr w:rsidR="0050653A" w:rsidRPr="0050653A" w:rsidTr="00C21BD2">
        <w:trPr>
          <w:trHeight w:val="315"/>
        </w:trPr>
        <w:tc>
          <w:tcPr>
            <w:tcW w:w="1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DE - YAL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10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8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1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0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</w:tr>
      <w:tr w:rsidR="0050653A" w:rsidRPr="0050653A" w:rsidTr="00C21BD2">
        <w:trPr>
          <w:trHeight w:val="315"/>
        </w:trPr>
        <w:tc>
          <w:tcPr>
            <w:tcW w:w="1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DE - MAR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8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2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4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5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</w:tr>
      <w:tr w:rsidR="0050653A" w:rsidRPr="0050653A" w:rsidTr="00C21BD2">
        <w:trPr>
          <w:trHeight w:val="315"/>
        </w:trPr>
        <w:tc>
          <w:tcPr>
            <w:tcW w:w="1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YAL - MAR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9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15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3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-9</w:t>
            </w:r>
            <w:r w:rsid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653A" w:rsidRPr="00C21BD2" w:rsidRDefault="0050653A" w:rsidP="00506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5</w:t>
            </w:r>
            <w:r w:rsid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C21BD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</w:tr>
    </w:tbl>
    <w:p w:rsidR="0050653A" w:rsidRDefault="0050653A" w:rsidP="0050653A">
      <w:pPr>
        <w:spacing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ifferences statistically significant are marked in yellow </w:t>
      </w:r>
    </w:p>
    <w:p w:rsidR="00775989" w:rsidRPr="00775989" w:rsidRDefault="0077598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75989" w:rsidRPr="007759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989"/>
    <w:rsid w:val="002B2618"/>
    <w:rsid w:val="004D1DBD"/>
    <w:rsid w:val="0050653A"/>
    <w:rsid w:val="005E70DD"/>
    <w:rsid w:val="006553CA"/>
    <w:rsid w:val="00775989"/>
    <w:rsid w:val="00B455D4"/>
    <w:rsid w:val="00C21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71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707</Words>
  <Characters>4244</Characters>
  <Application>Microsoft Office Word</Application>
  <DocSecurity>0</DocSecurity>
  <Lines>35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B</dc:creator>
  <cp:lastModifiedBy>KB</cp:lastModifiedBy>
  <cp:revision>3</cp:revision>
  <dcterms:created xsi:type="dcterms:W3CDTF">2020-06-15T10:45:00Z</dcterms:created>
  <dcterms:modified xsi:type="dcterms:W3CDTF">2020-06-15T14:43:00Z</dcterms:modified>
</cp:coreProperties>
</file>